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3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469"/>
        <w:gridCol w:w="5569"/>
      </w:tblGrid>
      <w:tr w:rsidR="0088431D" w:rsidRPr="004D31BE" w:rsidTr="009A5F1E">
        <w:trPr>
          <w:trHeight w:val="312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431D" w:rsidRPr="004D31BE" w:rsidRDefault="0088431D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bookmarkStart w:id="0" w:name="_GoBack"/>
            <w:bookmarkEnd w:id="0"/>
            <w:proofErr w:type="spellStart"/>
            <w:r w:rsidRPr="004D31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al</w:t>
            </w:r>
            <w:proofErr w:type="spellEnd"/>
            <w:r w:rsidRPr="004D31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lass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431D" w:rsidRPr="004D31BE" w:rsidRDefault="0088431D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4D31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Gene</w:t>
            </w:r>
          </w:p>
        </w:tc>
        <w:tc>
          <w:tcPr>
            <w:tcW w:w="55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431D" w:rsidRPr="004D31BE" w:rsidRDefault="0088431D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4D31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binding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10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38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imase</w:t>
            </w:r>
            <w:proofErr w:type="spellEnd"/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74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umor necrosis factor alpha-inducing protein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59</w:t>
            </w:r>
          </w:p>
        </w:tc>
        <w:tc>
          <w:tcPr>
            <w:tcW w:w="5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ckel-responsiv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gulator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7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20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 transport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73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chanosensitiv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on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annel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65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utative copper-transporting ATPase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acS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02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ligopeptid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binding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ppA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ecursor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68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e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oc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cF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03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Nickel transport system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rme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kB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22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BC-2 family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71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utative phospholipid ABC transporter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erme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protein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laE</w:t>
            </w:r>
            <w:proofErr w:type="spellEnd"/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97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D(P)H-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quinon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oxidoreductase subunit 3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89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765977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NADH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quinon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oxidoreduct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J</w:t>
            </w:r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765977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86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D(P)H-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quinon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oxidoreductase chain 4 1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82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dgJ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55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umarate reductase cytochrome b subunit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39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P-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iacylglycero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-glycerol-3-phosphate 3-phosphatidyltransferase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99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ymidylat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kinase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04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 inorganic polyphosphate/ATP-NAD kinase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89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ctaprenyl-diphosphat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45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-phosphoshikimate 1-carboxyvinyltransferase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04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89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arnesy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phosphat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61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ibosomal large subunit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seudouridin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synthase D</w:t>
            </w:r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5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ibosomal protein S12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hylthiotransfer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imO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57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765977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L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eryl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tRNA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(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ec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elenium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transfer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97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ryl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perfamily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95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cessory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F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01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ribosy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MT0597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3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aldol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63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ycosyltransfer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mily 9 (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ptosyltransfer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43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midophosphoribosyltransfer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ecursor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24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-glycero-alpha-D-manno-heptose-1,7-bisphosphate 7-phosphatase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93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cessory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H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hemotaxis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nd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tility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1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-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cepting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hemotaxis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4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61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thyl-accepting chemotaxis protein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ctC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96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agellar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basal body P-ring biosynthesis protein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gA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41</w:t>
            </w:r>
          </w:p>
        </w:tc>
        <w:tc>
          <w:tcPr>
            <w:tcW w:w="55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elix-turn-helix domain protein</w:t>
            </w:r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1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cyl-CoA thioester hydrolase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YbgC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69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araquat-inducibl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46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ic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/DOC family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7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bQ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bB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inD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/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arA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nucleotide binding domain protein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6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utative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ndecapreny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phosphate N-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etylglucosaminyl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1-phosphate transferase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66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765977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tRNA1(Val) (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denin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(37)-N6)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methyltransferase</w:t>
            </w:r>
            <w:proofErr w:type="spellEnd"/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765977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253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-deoxy-manno-octulosonate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ytidylyltransferase</w:t>
            </w:r>
            <w:proofErr w:type="spellEnd"/>
          </w:p>
        </w:tc>
      </w:tr>
      <w:tr w:rsidR="0088431D" w:rsidRPr="00391C95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1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oluble lytic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urein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ransglycosyl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precursor</w:t>
            </w:r>
          </w:p>
        </w:tc>
      </w:tr>
      <w:tr w:rsidR="0088431D" w:rsidRPr="004D31B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64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GTP </w:t>
            </w:r>
            <w:proofErr w:type="spellStart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yclohydrolase</w:t>
            </w:r>
            <w:proofErr w:type="spellEnd"/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 type 2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20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D-(D/E)XK nuclease superfamily protein</w:t>
            </w:r>
          </w:p>
        </w:tc>
      </w:tr>
      <w:tr w:rsidR="0088431D" w:rsidRPr="009A5F1E" w:rsidTr="009A5F1E">
        <w:trPr>
          <w:trHeight w:hRule="exact" w:val="227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48</w:t>
            </w:r>
          </w:p>
        </w:tc>
        <w:tc>
          <w:tcPr>
            <w:tcW w:w="5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31D" w:rsidRPr="00F44AAC" w:rsidRDefault="0088431D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44A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ibonuclease BN/unknown domain fusion protein</w:t>
            </w:r>
          </w:p>
        </w:tc>
      </w:tr>
    </w:tbl>
    <w:p w:rsidR="00B069A4" w:rsidRPr="0088431D" w:rsidRDefault="009A5F1E">
      <w:pPr>
        <w:rPr>
          <w:b/>
          <w:lang w:val="en-US"/>
        </w:rPr>
      </w:pPr>
    </w:p>
    <w:sectPr w:rsidR="00B069A4" w:rsidRPr="00884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1D"/>
    <w:rsid w:val="00522F93"/>
    <w:rsid w:val="008701D0"/>
    <w:rsid w:val="0088431D"/>
    <w:rsid w:val="009A5F1E"/>
    <w:rsid w:val="00A70916"/>
    <w:rsid w:val="00AD4BB2"/>
    <w:rsid w:val="00B054CF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34470"/>
  <w15:chartTrackingRefBased/>
  <w15:docId w15:val="{35BA97E2-8C54-4D6D-A7A4-CD0AA7F4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43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612</Characters>
  <Application>Microsoft Office Word</Application>
  <DocSecurity>0</DocSecurity>
  <Lines>21</Lines>
  <Paragraphs>6</Paragraphs>
  <ScaleCrop>false</ScaleCrop>
  <Company>UGent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1:00Z</dcterms:created>
  <dcterms:modified xsi:type="dcterms:W3CDTF">2020-02-25T13:12:00Z</dcterms:modified>
</cp:coreProperties>
</file>